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2990" w:rsidRPr="00CE6120" w:rsidRDefault="00112990" w:rsidP="00112990">
      <w:pPr>
        <w:spacing w:after="0" w:line="360" w:lineRule="auto"/>
        <w:rPr>
          <w:rFonts w:ascii="Arial" w:eastAsia="Times New Roman" w:hAnsi="Arial" w:cs="Arial"/>
          <w:sz w:val="24"/>
          <w:szCs w:val="24"/>
          <w:lang w:val="en-US"/>
        </w:rPr>
      </w:pPr>
      <w:bookmarkStart w:id="0" w:name="_GoBack"/>
      <w:r w:rsidRPr="00112990">
        <w:rPr>
          <w:rFonts w:ascii="Arial" w:eastAsia="Times New Roman" w:hAnsi="Arial" w:cs="Arial"/>
          <w:b/>
          <w:sz w:val="24"/>
          <w:szCs w:val="24"/>
          <w:lang w:val="en-US"/>
        </w:rPr>
        <w:t>Supporting Table 4:</w:t>
      </w:r>
      <w:r w:rsidRPr="00112990">
        <w:rPr>
          <w:rFonts w:ascii="Arial" w:eastAsia="Times New Roman" w:hAnsi="Arial" w:cs="Arial"/>
          <w:sz w:val="24"/>
          <w:szCs w:val="24"/>
          <w:lang w:val="en-US"/>
        </w:rPr>
        <w:t xml:space="preserve"> </w:t>
      </w:r>
      <w:bookmarkEnd w:id="0"/>
      <w:r w:rsidRPr="00CE6120">
        <w:rPr>
          <w:rFonts w:ascii="Arial" w:eastAsia="Times New Roman" w:hAnsi="Arial" w:cs="Arial"/>
          <w:sz w:val="24"/>
          <w:szCs w:val="24"/>
          <w:lang w:val="en-US"/>
        </w:rPr>
        <w:t>On- and off-site availability of diagnostic tests for initial TB diagnosis and diagnosis of drug-resistant TB.</w:t>
      </w:r>
    </w:p>
    <w:tbl>
      <w:tblPr>
        <w:tblW w:w="99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3"/>
        <w:gridCol w:w="163"/>
        <w:gridCol w:w="1312"/>
        <w:gridCol w:w="1417"/>
        <w:gridCol w:w="1219"/>
        <w:gridCol w:w="1559"/>
      </w:tblGrid>
      <w:tr w:rsidR="00112990" w:rsidRPr="00CE6120" w:rsidTr="006A155E">
        <w:trPr>
          <w:trHeight w:val="20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2990" w:rsidRPr="00CE6120" w:rsidRDefault="00112990" w:rsidP="006A15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CE61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2990" w:rsidRPr="00CE6120" w:rsidRDefault="00112990" w:rsidP="006A15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2990" w:rsidRPr="00CE6120" w:rsidRDefault="00112990" w:rsidP="006A15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CE612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2990" w:rsidRPr="00CE6120" w:rsidRDefault="00112990" w:rsidP="006A15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CH"/>
              </w:rPr>
            </w:pPr>
            <w:r w:rsidRPr="00CE612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CH"/>
              </w:rPr>
              <w:t>On-site</w:t>
            </w:r>
          </w:p>
          <w:p w:rsidR="00112990" w:rsidRPr="00CE6120" w:rsidRDefault="00112990" w:rsidP="006A15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CH"/>
              </w:rPr>
            </w:pPr>
            <w:proofErr w:type="gramStart"/>
            <w:r w:rsidRPr="00CE612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CH"/>
              </w:rPr>
              <w:t>n</w:t>
            </w:r>
            <w:proofErr w:type="gramEnd"/>
            <w:r w:rsidRPr="00CE612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CH"/>
              </w:rPr>
              <w:t xml:space="preserve"> (%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2990" w:rsidRPr="00CE6120" w:rsidRDefault="00112990" w:rsidP="006A15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CH"/>
              </w:rPr>
            </w:pPr>
            <w:r w:rsidRPr="00CE612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CH"/>
              </w:rPr>
              <w:t>Off-site</w:t>
            </w:r>
          </w:p>
          <w:p w:rsidR="00112990" w:rsidRPr="00CE6120" w:rsidRDefault="00112990" w:rsidP="006A15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val="en-US" w:eastAsia="de-CH"/>
              </w:rPr>
            </w:pPr>
            <w:proofErr w:type="gramStart"/>
            <w:r w:rsidRPr="00CE612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CH"/>
              </w:rPr>
              <w:t>n</w:t>
            </w:r>
            <w:proofErr w:type="gramEnd"/>
            <w:r w:rsidRPr="00CE612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CH"/>
              </w:rPr>
              <w:t xml:space="preserve">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12990" w:rsidRPr="00CE6120" w:rsidRDefault="00112990" w:rsidP="006A15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CH"/>
              </w:rPr>
            </w:pPr>
            <w:r w:rsidRPr="00CE612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CH"/>
              </w:rPr>
              <w:t>Not available</w:t>
            </w:r>
          </w:p>
          <w:p w:rsidR="00112990" w:rsidRPr="00CE6120" w:rsidRDefault="00112990" w:rsidP="006A15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CH"/>
              </w:rPr>
            </w:pPr>
            <w:proofErr w:type="gramStart"/>
            <w:r w:rsidRPr="00CE612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CH"/>
              </w:rPr>
              <w:t>n</w:t>
            </w:r>
            <w:proofErr w:type="gramEnd"/>
            <w:r w:rsidRPr="00CE612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CH"/>
              </w:rPr>
              <w:t xml:space="preserve"> (%)</w:t>
            </w:r>
          </w:p>
        </w:tc>
      </w:tr>
      <w:tr w:rsidR="00112990" w:rsidRPr="00CE6120" w:rsidTr="006A155E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90" w:rsidRPr="00CE6120" w:rsidRDefault="00112990" w:rsidP="006A15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CE612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Initial TB Diagnosis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90" w:rsidRPr="00CE6120" w:rsidRDefault="00112990" w:rsidP="006A15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90" w:rsidRPr="00CE6120" w:rsidRDefault="00112990" w:rsidP="006A1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90" w:rsidRPr="00CE6120" w:rsidRDefault="00112990" w:rsidP="006A1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90" w:rsidRPr="00CE6120" w:rsidRDefault="00112990" w:rsidP="006A1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990" w:rsidRPr="00CE6120" w:rsidRDefault="00112990" w:rsidP="006A1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</w:p>
        </w:tc>
      </w:tr>
      <w:tr w:rsidR="00112990" w:rsidRPr="00CE6120" w:rsidTr="006A155E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90" w:rsidRPr="00CE6120" w:rsidRDefault="00112990" w:rsidP="006A155E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e-CH"/>
              </w:rPr>
            </w:pPr>
            <w:r w:rsidRPr="00CE612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e-CH"/>
              </w:rPr>
              <w:t>Chest X-ray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90" w:rsidRPr="00CE6120" w:rsidRDefault="00112990" w:rsidP="006A15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90" w:rsidRPr="00CE6120" w:rsidRDefault="00112990" w:rsidP="006A1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CE61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90" w:rsidRPr="00CE6120" w:rsidRDefault="00112990" w:rsidP="006A1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CE61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8 (62.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90" w:rsidRPr="00CE6120" w:rsidRDefault="00112990" w:rsidP="006A1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CE61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 (34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990" w:rsidRPr="00CE6120" w:rsidRDefault="00112990" w:rsidP="006A1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CE61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 (3.4)</w:t>
            </w:r>
          </w:p>
        </w:tc>
      </w:tr>
      <w:tr w:rsidR="00112990" w:rsidRPr="00CE6120" w:rsidTr="006A155E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90" w:rsidRPr="00CE6120" w:rsidRDefault="00112990" w:rsidP="006A155E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e-CH"/>
              </w:rPr>
            </w:pPr>
            <w:r w:rsidRPr="00CE612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e-CH"/>
              </w:rPr>
              <w:t>Smear microscopy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90" w:rsidRPr="00CE6120" w:rsidRDefault="00112990" w:rsidP="006A15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90" w:rsidRPr="00CE6120" w:rsidRDefault="00112990" w:rsidP="006A1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CE61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90" w:rsidRPr="00CE6120" w:rsidRDefault="00112990" w:rsidP="006A1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CE61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2 (75.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90" w:rsidRPr="00CE6120" w:rsidRDefault="00112990" w:rsidP="006A1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CE61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 (24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990" w:rsidRPr="00CE6120" w:rsidRDefault="00112990" w:rsidP="006A1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CE61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112990" w:rsidRPr="00CE6120" w:rsidTr="006A155E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2990" w:rsidRPr="00CE6120" w:rsidRDefault="00112990" w:rsidP="006A155E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e-CH"/>
              </w:rPr>
            </w:pPr>
            <w:r w:rsidRPr="00CE612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e-CH"/>
              </w:rPr>
              <w:t>Urine LAM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2990" w:rsidRPr="00CE6120" w:rsidRDefault="00112990" w:rsidP="006A15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2990" w:rsidRPr="00CE6120" w:rsidRDefault="00112990" w:rsidP="006A1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CE61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2990" w:rsidRPr="00CE6120" w:rsidRDefault="00112990" w:rsidP="006A1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CE61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 (24.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2990" w:rsidRPr="00CE6120" w:rsidRDefault="00112990" w:rsidP="006A1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CE61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 (6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990" w:rsidRPr="00CE6120" w:rsidRDefault="00112990" w:rsidP="006A1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CE61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0 (69.0)</w:t>
            </w:r>
          </w:p>
        </w:tc>
      </w:tr>
      <w:tr w:rsidR="00112990" w:rsidRPr="00CE6120" w:rsidTr="006A155E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2990" w:rsidRPr="00CE6120" w:rsidRDefault="00112990" w:rsidP="006A15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e-CH"/>
              </w:rPr>
            </w:pPr>
            <w:r w:rsidRPr="00CE612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CH"/>
              </w:rPr>
              <w:t xml:space="preserve">Molecular DST 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2990" w:rsidRPr="00CE6120" w:rsidRDefault="00112990" w:rsidP="006A15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2990" w:rsidRPr="00CE6120" w:rsidRDefault="00112990" w:rsidP="006A1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2990" w:rsidRPr="00CE6120" w:rsidRDefault="00112990" w:rsidP="006A1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2990" w:rsidRPr="00CE6120" w:rsidRDefault="00112990" w:rsidP="006A1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990" w:rsidRPr="00CE6120" w:rsidRDefault="00112990" w:rsidP="006A1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112990" w:rsidRPr="00CE6120" w:rsidTr="006A155E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90" w:rsidRPr="00CE6120" w:rsidRDefault="00112990" w:rsidP="006A155E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e-CH"/>
              </w:rPr>
            </w:pPr>
            <w:r w:rsidRPr="00CE612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e-CH"/>
              </w:rPr>
              <w:t xml:space="preserve">Any </w:t>
            </w:r>
            <w:proofErr w:type="spellStart"/>
            <w:r w:rsidRPr="00CE612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e-CH"/>
              </w:rPr>
              <w:t>Xpert</w:t>
            </w:r>
            <w:proofErr w:type="spellEnd"/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90" w:rsidRPr="00CE6120" w:rsidRDefault="00112990" w:rsidP="006A15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90" w:rsidRPr="00CE6120" w:rsidRDefault="00112990" w:rsidP="006A1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CE61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90" w:rsidRPr="00CE6120" w:rsidRDefault="00112990" w:rsidP="006A1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CE61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2 (75.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90" w:rsidRPr="00CE6120" w:rsidRDefault="00112990" w:rsidP="006A1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CE61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 (24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990" w:rsidRPr="00CE6120" w:rsidRDefault="00112990" w:rsidP="006A1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CE61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112990" w:rsidRPr="00CE6120" w:rsidTr="006A155E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2990" w:rsidRPr="00CE6120" w:rsidRDefault="00112990" w:rsidP="0011299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e-CH"/>
              </w:rPr>
            </w:pPr>
            <w:proofErr w:type="spellStart"/>
            <w:r w:rsidRPr="00CE612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e-CH"/>
              </w:rPr>
              <w:t>Xpert</w:t>
            </w:r>
            <w:proofErr w:type="spellEnd"/>
            <w:r w:rsidRPr="00CE612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e-CH"/>
              </w:rPr>
              <w:t xml:space="preserve"> MTB/RIF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2990" w:rsidRPr="00CE6120" w:rsidRDefault="00112990" w:rsidP="006A15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2990" w:rsidRPr="00CE6120" w:rsidRDefault="00112990" w:rsidP="006A1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CE61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2990" w:rsidRPr="00CE6120" w:rsidRDefault="00112990" w:rsidP="006A1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CE61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1 (72.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2990" w:rsidRPr="00CE6120" w:rsidRDefault="00112990" w:rsidP="006A1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CE61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 (24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990" w:rsidRPr="00CE6120" w:rsidRDefault="00112990" w:rsidP="006A1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CE61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 (3.4)</w:t>
            </w:r>
          </w:p>
        </w:tc>
      </w:tr>
      <w:tr w:rsidR="00112990" w:rsidRPr="00CE6120" w:rsidTr="006A155E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2990" w:rsidRPr="00CE6120" w:rsidRDefault="00112990" w:rsidP="0011299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e-CH"/>
              </w:rPr>
            </w:pPr>
            <w:proofErr w:type="spellStart"/>
            <w:r w:rsidRPr="00CE612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e-CH"/>
              </w:rPr>
              <w:t>Xpert</w:t>
            </w:r>
            <w:proofErr w:type="spellEnd"/>
            <w:r w:rsidRPr="00CE612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e-CH"/>
              </w:rPr>
              <w:t xml:space="preserve"> MTB/RIF Ultra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2990" w:rsidRPr="00CE6120" w:rsidRDefault="00112990" w:rsidP="006A15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2990" w:rsidRPr="00CE6120" w:rsidRDefault="00112990" w:rsidP="006A1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CE61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2990" w:rsidRPr="00CE6120" w:rsidRDefault="00112990" w:rsidP="006A1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CE61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 (24.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2990" w:rsidRPr="00CE6120" w:rsidRDefault="00112990" w:rsidP="006A1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CE61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 (10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990" w:rsidRPr="00CE6120" w:rsidRDefault="00112990" w:rsidP="006A1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CE61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9 (65.5)</w:t>
            </w:r>
          </w:p>
        </w:tc>
      </w:tr>
      <w:tr w:rsidR="00112990" w:rsidRPr="00CE6120" w:rsidTr="006A155E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2990" w:rsidRPr="00CE6120" w:rsidRDefault="00112990" w:rsidP="0011299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e-CH"/>
              </w:rPr>
            </w:pPr>
            <w:proofErr w:type="spellStart"/>
            <w:r w:rsidRPr="00CE612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e-CH"/>
              </w:rPr>
              <w:t>Xpert</w:t>
            </w:r>
            <w:proofErr w:type="spellEnd"/>
            <w:r w:rsidRPr="00CE612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e-CH"/>
              </w:rPr>
              <w:t xml:space="preserve"> MTB/XDR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2990" w:rsidRPr="00CE6120" w:rsidRDefault="00112990" w:rsidP="006A15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2990" w:rsidRPr="00CE6120" w:rsidRDefault="00112990" w:rsidP="006A1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CE61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2990" w:rsidRPr="00CE6120" w:rsidRDefault="00112990" w:rsidP="006A1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CE61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 (6.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2990" w:rsidRPr="00CE6120" w:rsidRDefault="00112990" w:rsidP="006A1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CE61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 (17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990" w:rsidRPr="00CE6120" w:rsidRDefault="00112990" w:rsidP="006A1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CE61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2 (75.9)</w:t>
            </w:r>
          </w:p>
        </w:tc>
      </w:tr>
      <w:tr w:rsidR="00112990" w:rsidRPr="00CE6120" w:rsidTr="006A155E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90" w:rsidRPr="00CE6120" w:rsidRDefault="00112990" w:rsidP="006A155E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e-CH"/>
              </w:rPr>
            </w:pPr>
            <w:r w:rsidRPr="00CE612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e-CH"/>
              </w:rPr>
              <w:t>Any line probe assay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90" w:rsidRPr="00CE6120" w:rsidRDefault="00112990" w:rsidP="006A15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90" w:rsidRPr="00CE6120" w:rsidRDefault="00112990" w:rsidP="006A1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CE61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90" w:rsidRPr="00CE6120" w:rsidRDefault="00112990" w:rsidP="006A1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CE61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 (10.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90" w:rsidRPr="00CE6120" w:rsidRDefault="00112990" w:rsidP="006A1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CE61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 (3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990" w:rsidRPr="00CE6120" w:rsidRDefault="00112990" w:rsidP="006A1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CE61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7 (58.6)</w:t>
            </w:r>
          </w:p>
        </w:tc>
      </w:tr>
      <w:tr w:rsidR="00112990" w:rsidRPr="00CE6120" w:rsidTr="006A155E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2990" w:rsidRPr="00CE6120" w:rsidRDefault="00112990" w:rsidP="0011299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e-CH"/>
              </w:rPr>
            </w:pPr>
            <w:r w:rsidRPr="00CE612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e-CH"/>
              </w:rPr>
              <w:t xml:space="preserve">Genotype </w:t>
            </w:r>
            <w:proofErr w:type="spellStart"/>
            <w:r w:rsidRPr="00CE612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e-CH"/>
              </w:rPr>
              <w:t>MTBDRplus</w:t>
            </w:r>
            <w:proofErr w:type="spellEnd"/>
            <w:r w:rsidRPr="00CE612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e-CH"/>
              </w:rPr>
              <w:t xml:space="preserve"> 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2990" w:rsidRPr="00CE6120" w:rsidRDefault="00112990" w:rsidP="006A15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2990" w:rsidRPr="00CE6120" w:rsidRDefault="00112990" w:rsidP="006A1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CE61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2990" w:rsidRPr="00CE6120" w:rsidRDefault="00112990" w:rsidP="006A1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CE61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 (10.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2990" w:rsidRPr="00CE6120" w:rsidRDefault="00112990" w:rsidP="006A1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CE61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 (24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990" w:rsidRPr="00CE6120" w:rsidRDefault="00112990" w:rsidP="006A1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CE61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9 (65.5)</w:t>
            </w:r>
          </w:p>
        </w:tc>
      </w:tr>
      <w:tr w:rsidR="00112990" w:rsidRPr="00CE6120" w:rsidTr="006A155E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2990" w:rsidRPr="00CE6120" w:rsidRDefault="00112990" w:rsidP="00112990">
            <w:pPr>
              <w:numPr>
                <w:ilvl w:val="0"/>
                <w:numId w:val="1"/>
              </w:numPr>
              <w:spacing w:after="12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e-CH"/>
              </w:rPr>
            </w:pPr>
            <w:r w:rsidRPr="00CE612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e-CH"/>
              </w:rPr>
              <w:t xml:space="preserve">Genotype </w:t>
            </w:r>
            <w:proofErr w:type="spellStart"/>
            <w:r w:rsidRPr="00CE612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e-CH"/>
              </w:rPr>
              <w:t>MTBDRsl</w:t>
            </w:r>
            <w:proofErr w:type="spellEnd"/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2990" w:rsidRPr="00CE6120" w:rsidRDefault="00112990" w:rsidP="006A15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2990" w:rsidRPr="00CE6120" w:rsidRDefault="00112990" w:rsidP="006A1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CE61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2990" w:rsidRPr="00CE6120" w:rsidRDefault="00112990" w:rsidP="006A1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CE61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 (10.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2990" w:rsidRPr="00CE6120" w:rsidRDefault="00112990" w:rsidP="006A1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CE61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 (20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990" w:rsidRPr="00CE6120" w:rsidRDefault="00112990" w:rsidP="006A1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CE61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0 (69.0)</w:t>
            </w:r>
          </w:p>
        </w:tc>
      </w:tr>
      <w:tr w:rsidR="00112990" w:rsidRPr="00CE6120" w:rsidTr="006A155E">
        <w:trPr>
          <w:trHeight w:val="20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90" w:rsidRPr="00CE6120" w:rsidRDefault="00112990" w:rsidP="006A15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CH"/>
              </w:rPr>
            </w:pPr>
            <w:r w:rsidRPr="00CE612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CH"/>
              </w:rPr>
              <w:t xml:space="preserve">Phenotypic DST </w:t>
            </w:r>
          </w:p>
        </w:tc>
        <w:tc>
          <w:tcPr>
            <w:tcW w:w="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90" w:rsidRPr="00CE6120" w:rsidRDefault="00112990" w:rsidP="006A15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90" w:rsidRPr="00CE6120" w:rsidRDefault="00112990" w:rsidP="006A1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90" w:rsidRPr="00CE6120" w:rsidRDefault="00112990" w:rsidP="006A1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90" w:rsidRPr="00CE6120" w:rsidRDefault="00112990" w:rsidP="006A1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12990" w:rsidRPr="00CE6120" w:rsidRDefault="00112990" w:rsidP="006A1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</w:p>
        </w:tc>
      </w:tr>
      <w:tr w:rsidR="00112990" w:rsidRPr="00CE6120" w:rsidTr="006A155E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90" w:rsidRPr="00CE6120" w:rsidRDefault="00112990" w:rsidP="006A155E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e-CH"/>
              </w:rPr>
            </w:pPr>
            <w:r w:rsidRPr="00CE612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e-CH"/>
              </w:rPr>
              <w:t>Mycobacterial culture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90" w:rsidRPr="00CE6120" w:rsidRDefault="00112990" w:rsidP="006A15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90" w:rsidRPr="00CE6120" w:rsidRDefault="00112990" w:rsidP="006A1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CE61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90" w:rsidRPr="00CE6120" w:rsidRDefault="00112990" w:rsidP="006A1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CE61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 (34.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90" w:rsidRPr="00CE6120" w:rsidRDefault="00112990" w:rsidP="006A1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CE61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9 (65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990" w:rsidRPr="00CE6120" w:rsidRDefault="00112990" w:rsidP="006A1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CE61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112990" w:rsidRPr="00CE6120" w:rsidTr="006A155E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2990" w:rsidRPr="00CE6120" w:rsidRDefault="00112990" w:rsidP="006A155E">
            <w:pPr>
              <w:spacing w:after="0" w:line="240" w:lineRule="auto"/>
              <w:ind w:left="502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e-CH"/>
              </w:rPr>
            </w:pPr>
            <w:r w:rsidRPr="00CE612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e-CH"/>
              </w:rPr>
              <w:t>First-line drugs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2990" w:rsidRPr="00CE6120" w:rsidRDefault="00112990" w:rsidP="006A15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2990" w:rsidRPr="00CE6120" w:rsidRDefault="00112990" w:rsidP="006A1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CE61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2990" w:rsidRPr="00CE6120" w:rsidRDefault="00112990" w:rsidP="006A1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CE61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 (34.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2990" w:rsidRPr="00CE6120" w:rsidRDefault="00112990" w:rsidP="006A1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CE61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9 (65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990" w:rsidRPr="00CE6120" w:rsidRDefault="00112990" w:rsidP="006A1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CE61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112990" w:rsidRPr="00CE6120" w:rsidTr="006A155E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2990" w:rsidRPr="00CE6120" w:rsidRDefault="00112990" w:rsidP="006A155E">
            <w:pPr>
              <w:spacing w:after="0" w:line="240" w:lineRule="auto"/>
              <w:ind w:left="502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e-CH"/>
              </w:rPr>
            </w:pPr>
            <w:r w:rsidRPr="00CE612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e-CH"/>
              </w:rPr>
              <w:t>Second-line drugs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2990" w:rsidRPr="00CE6120" w:rsidRDefault="00112990" w:rsidP="006A15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2990" w:rsidRPr="00CE6120" w:rsidRDefault="00112990" w:rsidP="006A1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CE61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2990" w:rsidRPr="00CE6120" w:rsidRDefault="00112990" w:rsidP="006A1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CE61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 (27.6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2990" w:rsidRPr="00CE6120" w:rsidRDefault="00112990" w:rsidP="006A1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CE61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 (27.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2990" w:rsidRPr="00CE6120" w:rsidRDefault="00112990" w:rsidP="006A15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CE61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3* (44.8)</w:t>
            </w:r>
          </w:p>
        </w:tc>
      </w:tr>
    </w:tbl>
    <w:p w:rsidR="00112990" w:rsidRPr="00CE6120" w:rsidRDefault="00112990" w:rsidP="00112990">
      <w:pPr>
        <w:spacing w:before="120" w:after="0" w:line="360" w:lineRule="auto"/>
        <w:rPr>
          <w:rFonts w:ascii="Arial" w:eastAsia="Times New Roman" w:hAnsi="Arial" w:cs="Arial"/>
          <w:sz w:val="18"/>
          <w:szCs w:val="18"/>
          <w:lang w:val="en-US"/>
        </w:rPr>
      </w:pPr>
      <w:r w:rsidRPr="00CE6120">
        <w:rPr>
          <w:rFonts w:ascii="Arial" w:eastAsia="Times New Roman" w:hAnsi="Arial" w:cs="Arial"/>
          <w:sz w:val="18"/>
          <w:szCs w:val="18"/>
          <w:lang w:val="en-US"/>
        </w:rPr>
        <w:t xml:space="preserve">Abbreviations: DST, drug susceptibility testing; LAM, urine </w:t>
      </w:r>
      <w:proofErr w:type="spellStart"/>
      <w:r w:rsidRPr="00CE6120">
        <w:rPr>
          <w:rFonts w:ascii="Arial" w:eastAsia="Times New Roman" w:hAnsi="Arial" w:cs="Arial"/>
          <w:sz w:val="18"/>
          <w:szCs w:val="18"/>
          <w:lang w:val="en-US"/>
        </w:rPr>
        <w:t>lipoarabinomannan</w:t>
      </w:r>
      <w:proofErr w:type="spellEnd"/>
      <w:r w:rsidRPr="00CE6120">
        <w:rPr>
          <w:rFonts w:ascii="Arial" w:eastAsia="Times New Roman" w:hAnsi="Arial" w:cs="Arial"/>
          <w:sz w:val="18"/>
          <w:szCs w:val="18"/>
          <w:lang w:val="en-US"/>
        </w:rPr>
        <w:t xml:space="preserve"> </w:t>
      </w:r>
    </w:p>
    <w:p w:rsidR="00112990" w:rsidRPr="00CE6120" w:rsidRDefault="00112990" w:rsidP="00112990">
      <w:pPr>
        <w:spacing w:before="120" w:after="0" w:line="360" w:lineRule="auto"/>
        <w:rPr>
          <w:rFonts w:ascii="Arial" w:eastAsia="Times New Roman" w:hAnsi="Arial" w:cs="Arial"/>
          <w:sz w:val="18"/>
          <w:szCs w:val="18"/>
          <w:lang w:val="en-US"/>
        </w:rPr>
      </w:pPr>
      <w:r w:rsidRPr="00CE6120">
        <w:rPr>
          <w:rFonts w:ascii="Arial" w:eastAsia="Times New Roman" w:hAnsi="Arial" w:cs="Arial"/>
          <w:sz w:val="18"/>
          <w:szCs w:val="18"/>
          <w:lang w:val="en-US"/>
        </w:rPr>
        <w:t>* Unknown availability</w:t>
      </w:r>
    </w:p>
    <w:p w:rsidR="00F626E7" w:rsidRDefault="00F626E7"/>
    <w:sectPr w:rsidR="00F626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7827A3"/>
    <w:multiLevelType w:val="hybridMultilevel"/>
    <w:tmpl w:val="AB58BF06"/>
    <w:lvl w:ilvl="0" w:tplc="E55224AA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  <w:color w:val="FFFFFF" w:themeColor="background1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2990"/>
    <w:rsid w:val="00112990"/>
    <w:rsid w:val="00F62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2A05B"/>
  <w15:chartTrackingRefBased/>
  <w15:docId w15:val="{350DF308-0A03-43B5-9715-297C308A8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29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Bern - ISPM</Company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ürcher, Kathrin (ISPM)</dc:creator>
  <cp:keywords/>
  <dc:description/>
  <cp:lastModifiedBy>Zürcher, Kathrin (ISPM)</cp:lastModifiedBy>
  <cp:revision>1</cp:revision>
  <dcterms:created xsi:type="dcterms:W3CDTF">2022-01-24T12:27:00Z</dcterms:created>
  <dcterms:modified xsi:type="dcterms:W3CDTF">2022-01-24T12:27:00Z</dcterms:modified>
</cp:coreProperties>
</file>